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70BAB" w14:textId="265979EB" w:rsidR="00A513D9" w:rsidRPr="009849BA" w:rsidRDefault="008E1326" w:rsidP="00A513D9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bookmarkStart w:id="0" w:name="_Hlk23184960"/>
      <w:r>
        <w:rPr>
          <w:color w:val="000000"/>
        </w:rPr>
        <w:t>S9</w:t>
      </w:r>
      <w:r w:rsidR="00A513D9" w:rsidRPr="009849BA">
        <w:rPr>
          <w:color w:val="000000"/>
        </w:rPr>
        <w:t xml:space="preserve"> </w:t>
      </w:r>
      <w:r w:rsidR="00A513D9"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="00A513D9"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="00A513D9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="00A513D9" w:rsidRPr="009849BA">
        <w:rPr>
          <w:rFonts w:eastAsia="Calibri"/>
          <w:iCs/>
          <w:color w:val="000000"/>
          <w:lang w:val="en-GB"/>
        </w:rPr>
        <w:t>)</w:t>
      </w:r>
    </w:p>
    <w:p w14:paraId="652AFD3D" w14:textId="0C6B1DF8" w:rsidR="00574DB1" w:rsidRPr="009849BA" w:rsidRDefault="00996803" w:rsidP="00574DB1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574DB1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>:</w:t>
      </w:r>
      <w:r w:rsidR="00574DB1" w:rsidRPr="009849BA">
        <w:rPr>
          <w:rFonts w:eastAsia="Calibri"/>
          <w:i/>
          <w:iCs/>
          <w:lang w:val="en-GB"/>
        </w:rPr>
        <w:t xml:space="preserve"> </w:t>
      </w:r>
      <w:r w:rsidR="009728E7">
        <w:rPr>
          <w:rFonts w:eastAsia="Calibri"/>
          <w:i/>
          <w:iCs/>
          <w:lang w:val="en-GB"/>
        </w:rPr>
        <w:t>E</w:t>
      </w:r>
      <w:r w:rsidR="00530909" w:rsidRPr="009849BA">
        <w:rPr>
          <w:rFonts w:eastAsia="Calibri"/>
          <w:i/>
          <w:iCs/>
          <w:lang w:val="en-GB"/>
        </w:rPr>
        <w:t>ffect of treatmen</w:t>
      </w:r>
      <w:r w:rsidR="00574DB1" w:rsidRPr="009849BA">
        <w:rPr>
          <w:rFonts w:eastAsia="Calibri"/>
          <w:i/>
          <w:iCs/>
          <w:lang w:val="en-GB"/>
        </w:rPr>
        <w:t xml:space="preserve">t (X) on </w:t>
      </w:r>
      <w:r w:rsidR="00530909" w:rsidRPr="009849BA">
        <w:rPr>
          <w:rFonts w:eastAsia="Calibri"/>
          <w:i/>
          <w:iCs/>
          <w:lang w:val="en-GB"/>
        </w:rPr>
        <w:t>attitude</w:t>
      </w:r>
      <w:r w:rsidR="00574DB1" w:rsidRPr="009849BA">
        <w:rPr>
          <w:rFonts w:eastAsia="Calibri"/>
          <w:i/>
          <w:iCs/>
          <w:lang w:val="en-GB"/>
        </w:rPr>
        <w:t xml:space="preserve">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574DB1" w:rsidRPr="009849BA">
        <w:rPr>
          <w:rFonts w:eastAsia="Calibri"/>
          <w:i/>
          <w:iCs/>
          <w:lang w:val="en-GB"/>
        </w:rPr>
        <w:t xml:space="preserve"> (M1) </w:t>
      </w:r>
      <w:r>
        <w:rPr>
          <w:rFonts w:eastAsia="Calibri"/>
          <w:i/>
          <w:iCs/>
          <w:lang w:val="en-GB"/>
        </w:rPr>
        <w:t>and</w:t>
      </w:r>
      <w:r w:rsidR="00574DB1" w:rsidRPr="009849BA">
        <w:rPr>
          <w:rFonts w:eastAsia="Calibri"/>
          <w:i/>
          <w:iCs/>
          <w:lang w:val="en-GB"/>
        </w:rPr>
        <w:t xml:space="preserve"> </w:t>
      </w:r>
      <w:r w:rsidR="00530909" w:rsidRPr="0045164B">
        <w:rPr>
          <w:rFonts w:eastAsia="Calibri"/>
          <w:i/>
          <w:iCs/>
          <w:lang w:val="en-GB"/>
        </w:rPr>
        <w:t>reactance</w:t>
      </w:r>
      <w:r w:rsidR="00574DB1" w:rsidRPr="0045164B">
        <w:rPr>
          <w:rFonts w:eastAsia="Calibri"/>
          <w:i/>
          <w:iCs/>
          <w:lang w:val="en-GB"/>
        </w:rPr>
        <w:t xml:space="preserve"> (M2),</w:t>
      </w:r>
      <w:r w:rsidR="00574DB1" w:rsidRPr="009849BA">
        <w:rPr>
          <w:rFonts w:eastAsia="Calibri"/>
          <w:i/>
          <w:iCs/>
          <w:lang w:val="en-GB"/>
        </w:rPr>
        <w:t xml:space="preserve"> model </w:t>
      </w:r>
      <w:r w:rsidR="001C589F" w:rsidRPr="009849BA">
        <w:rPr>
          <w:rFonts w:eastAsia="Calibri"/>
          <w:i/>
          <w:iCs/>
          <w:lang w:val="en-GB"/>
        </w:rPr>
        <w:t>6</w:t>
      </w:r>
      <w:r w:rsidR="00574DB1" w:rsidRPr="009849BA">
        <w:rPr>
          <w:rFonts w:eastAsia="Calibri"/>
          <w:i/>
          <w:iCs/>
          <w:lang w:val="en-GB"/>
        </w:rPr>
        <w:t xml:space="preserve">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574DB1" w:rsidRPr="009849BA" w14:paraId="06A6E732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D4201D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284CCE60" w14:textId="5A14BC1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59600BC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0AD411E0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C0013CC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04608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4F74E8A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E8CF2E1" w14:textId="1C21E0C2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04E670B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574DB1" w:rsidRPr="009849BA" w14:paraId="6FBBE79D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4BE820A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B8F6DEF" w14:textId="23F692B8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291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8793B6B" w14:textId="017A45C8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396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0DE970A9" w14:textId="2B3CBCF0" w:rsidR="00574DB1" w:rsidRPr="009849BA" w:rsidRDefault="00574DB1" w:rsidP="00C461AB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C06565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2.0158, 2.5675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F93AF60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574DB1" w:rsidRPr="009849BA" w14:paraId="517E49C2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6B167E6" w14:textId="5F51E262" w:rsidR="00574DB1" w:rsidRPr="009849BA" w:rsidRDefault="001C589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EBB1C1" w14:textId="20904D2F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944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30F12BB" w14:textId="7C1DD27F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7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44E4CB4" w14:textId="0BE5C21F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5543, 3.3346</w:t>
            </w:r>
            <w:r w:rsidR="00574DB1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AE154C8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574DB1" w:rsidRPr="009849BA" w14:paraId="1CEDE3CF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AB67944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5556FB92" w14:textId="1627856C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1C589F"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4FDF007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290ECFF7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D49369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BF459F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0DEC2CC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CE3E460" w14:textId="7F2D6E3A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DBD0FAB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574DB1" w:rsidRPr="009849BA" w14:paraId="5085FA62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84CFD17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C962455" w14:textId="13CFEEDA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244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6FCCDF0" w14:textId="3E501412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340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4B7529CF" w14:textId="5B1B63E3" w:rsidR="00574DB1" w:rsidRPr="009849BA" w:rsidRDefault="00574DB1" w:rsidP="00C461AB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C06565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1.7819, 2.7072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8D1B7D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574DB1" w:rsidRPr="009849BA" w14:paraId="02A93DC4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EE36E8C" w14:textId="03BA047A" w:rsidR="00574DB1" w:rsidRPr="009849BA" w:rsidRDefault="001C589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14CEBF" w14:textId="69796A4C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74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74C3FB7" w14:textId="6733DCD7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11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3353084" w14:textId="3E5E1354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06565" w:rsidRPr="009849BA">
              <w:rPr>
                <w:rFonts w:eastAsia="Calibri"/>
                <w:sz w:val="24"/>
                <w:szCs w:val="24"/>
                <w:lang w:val="de-DE"/>
              </w:rPr>
              <w:t>-0.0410, 1.1904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A92F40C" w14:textId="7EA61B59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671</w:t>
            </w:r>
          </w:p>
        </w:tc>
      </w:tr>
      <w:tr w:rsidR="00574DB1" w:rsidRPr="009849BA" w14:paraId="50334BD6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1B32DAB" w14:textId="33BB9405" w:rsidR="00574DB1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</w:tcBorders>
          </w:tcPr>
          <w:p w14:paraId="41EBCC12" w14:textId="12D0DC26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1229</w:t>
            </w:r>
          </w:p>
        </w:tc>
        <w:tc>
          <w:tcPr>
            <w:tcW w:w="1500" w:type="dxa"/>
            <w:tcBorders>
              <w:top w:val="nil"/>
            </w:tcBorders>
          </w:tcPr>
          <w:p w14:paraId="0E009BF2" w14:textId="182F9585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26</w:t>
            </w:r>
          </w:p>
        </w:tc>
        <w:tc>
          <w:tcPr>
            <w:tcW w:w="2327" w:type="dxa"/>
            <w:tcBorders>
              <w:top w:val="nil"/>
            </w:tcBorders>
          </w:tcPr>
          <w:p w14:paraId="486B3861" w14:textId="66DA1049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06565" w:rsidRPr="009849BA">
              <w:rPr>
                <w:rFonts w:eastAsia="Calibri"/>
                <w:sz w:val="24"/>
                <w:szCs w:val="24"/>
                <w:lang w:val="de-DE"/>
              </w:rPr>
              <w:t>-0.2863, 0.0405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</w:tcPr>
          <w:p w14:paraId="545EB42F" w14:textId="021033F2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394</w:t>
            </w:r>
          </w:p>
        </w:tc>
      </w:tr>
      <w:tr w:rsidR="00574DB1" w:rsidRPr="009849BA" w14:paraId="09A2B015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AF125A2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703DB055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574DB1" w:rsidRPr="009849BA" w14:paraId="235506CF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149CB34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47055EDC" w14:textId="7B0A40EF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C06565" w:rsidRPr="009849BA">
              <w:rPr>
                <w:rFonts w:eastAsia="Calibri"/>
                <w:sz w:val="24"/>
                <w:szCs w:val="24"/>
                <w:lang w:val="en-GB"/>
              </w:rPr>
              <w:t>0.2788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414F70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344A35EF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FF2E91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E4486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4B9A034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043EB8C" w14:textId="7429AF7E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8B008B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574DB1" w:rsidRPr="009849BA" w14:paraId="77B2EE3A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E03DE2E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56F41B6" w14:textId="45E80285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6.765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838A307" w14:textId="340E725C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717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FD3416C" w14:textId="6FAAB615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06565" w:rsidRPr="009849BA">
              <w:rPr>
                <w:rFonts w:eastAsia="Calibri"/>
                <w:sz w:val="24"/>
                <w:szCs w:val="24"/>
                <w:lang w:val="de-DE"/>
              </w:rPr>
              <w:t>6.4264, 7.1052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681AC1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574DB1" w:rsidRPr="009849BA" w14:paraId="34D99992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66A100C" w14:textId="1CC85C2F" w:rsidR="00574DB1" w:rsidRPr="009849BA" w:rsidRDefault="001C589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F66244" w14:textId="4BA17245" w:rsidR="00574DB1" w:rsidRPr="009849BA" w:rsidRDefault="00C06565" w:rsidP="00C461AB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24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024B69B" w14:textId="400231A3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79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B7DFB01" w14:textId="72BB1DB9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C06565" w:rsidRPr="009849BA">
              <w:rPr>
                <w:color w:val="000000"/>
                <w:sz w:val="24"/>
                <w:szCs w:val="24"/>
                <w:lang w:val="de-DE" w:eastAsia="de-DE"/>
              </w:rPr>
              <w:t>-0.3797, 0.03314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B130CA9" w14:textId="25BF640D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.8933</w:t>
            </w:r>
          </w:p>
        </w:tc>
      </w:tr>
      <w:tr w:rsidR="00574DB1" w:rsidRPr="009849BA" w14:paraId="0069D0C8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AE53847" w14:textId="14A24DF7" w:rsidR="00574DB1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ACC525" w14:textId="08BC050B" w:rsidR="00574DB1" w:rsidRPr="009849BA" w:rsidRDefault="005E6059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</w:t>
            </w:r>
            <w:r w:rsidR="00C06565" w:rsidRPr="009849BA">
              <w:rPr>
                <w:rFonts w:eastAsia="Calibri"/>
                <w:sz w:val="24"/>
                <w:szCs w:val="24"/>
                <w:lang w:val="en-GB"/>
              </w:rPr>
              <w:t>062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D1415FB" w14:textId="18892C32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47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69BE31F" w14:textId="3D197938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312, 0.1567</w:t>
            </w:r>
            <w:r w:rsidR="00574DB1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5650B28" w14:textId="7F87A17E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1888</w:t>
            </w:r>
          </w:p>
        </w:tc>
      </w:tr>
      <w:tr w:rsidR="00574DB1" w:rsidRPr="009849BA" w14:paraId="692E13F4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67B3490" w14:textId="4A4F6B12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="001C589F" w:rsidRPr="009849BA">
              <w:rPr>
                <w:rFonts w:eastAsia="Calibri"/>
                <w:sz w:val="24"/>
                <w:szCs w:val="24"/>
                <w:lang w:val="en-GB"/>
              </w:rPr>
              <w:t>eact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9C6316" w14:textId="37CF559C" w:rsidR="00574DB1" w:rsidRPr="009849BA" w:rsidRDefault="005E6059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335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D922512" w14:textId="191B0789" w:rsidR="00574DB1" w:rsidRPr="009849BA" w:rsidRDefault="005E6059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48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AA51AE6" w14:textId="5FDBD57D" w:rsidR="00574DB1" w:rsidRPr="009849BA" w:rsidRDefault="00C06565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5E6059" w:rsidRPr="009849BA">
              <w:rPr>
                <w:rFonts w:eastAsia="Calibri"/>
                <w:sz w:val="24"/>
                <w:szCs w:val="24"/>
                <w:lang w:val="de-DE"/>
              </w:rPr>
              <w:t>-0.4300, -0.2400</w:t>
            </w:r>
            <w:r w:rsidR="00574DB1"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B05D0F5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574DB1" w:rsidRPr="009849BA" w14:paraId="5B7BFE5F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C53585A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3471470B" w14:textId="264301FC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</w:t>
            </w:r>
            <w:r w:rsidR="000A7064" w:rsidRPr="009849BA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78BF3C5F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2C53FF73" w14:textId="77777777" w:rsidTr="00C461AB">
        <w:trPr>
          <w:tblHeader/>
        </w:trPr>
        <w:tc>
          <w:tcPr>
            <w:tcW w:w="2376" w:type="dxa"/>
            <w:tcBorders>
              <w:top w:val="nil"/>
            </w:tcBorders>
          </w:tcPr>
          <w:p w14:paraId="3EDA781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E3D4A84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0608D15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43114462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087930DB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7357E55A" w14:textId="77777777" w:rsidTr="00C461AB">
        <w:trPr>
          <w:tblHeader/>
        </w:trPr>
        <w:tc>
          <w:tcPr>
            <w:tcW w:w="2376" w:type="dxa"/>
          </w:tcPr>
          <w:p w14:paraId="2D7BB9F7" w14:textId="3CC30149" w:rsidR="00574DB1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7E9A14BD" w14:textId="55BBD3B6" w:rsidR="00574DB1" w:rsidRPr="009849BA" w:rsidRDefault="005E6059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1848</w:t>
            </w:r>
          </w:p>
        </w:tc>
        <w:tc>
          <w:tcPr>
            <w:tcW w:w="1500" w:type="dxa"/>
          </w:tcPr>
          <w:p w14:paraId="781A98F5" w14:textId="4BC93D02" w:rsidR="00574DB1" w:rsidRPr="009849BA" w:rsidRDefault="005E6059" w:rsidP="00C461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806</w:t>
            </w:r>
          </w:p>
        </w:tc>
        <w:tc>
          <w:tcPr>
            <w:tcW w:w="2327" w:type="dxa"/>
          </w:tcPr>
          <w:p w14:paraId="2F6AEA6A" w14:textId="494E2539" w:rsidR="00574DB1" w:rsidRPr="009849BA" w:rsidRDefault="00C06565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5E6059" w:rsidRPr="009849BA">
              <w:rPr>
                <w:color w:val="000000"/>
                <w:sz w:val="24"/>
                <w:szCs w:val="24"/>
                <w:lang w:val="de-DE" w:eastAsia="de-DE"/>
              </w:rPr>
              <w:t>-0.1771, 0.5263</w:t>
            </w:r>
            <w:r w:rsidR="00574DB1"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33AF9E47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23A51756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E06AC8D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311664A1" w14:textId="41C08F32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0A7064"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299" w:type="dxa"/>
          </w:tcPr>
          <w:p w14:paraId="431F524C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2CEC5339" w14:textId="77777777" w:rsidTr="00C461AB">
        <w:trPr>
          <w:tblHeader/>
        </w:trPr>
        <w:tc>
          <w:tcPr>
            <w:tcW w:w="2376" w:type="dxa"/>
            <w:tcBorders>
              <w:top w:val="nil"/>
            </w:tcBorders>
          </w:tcPr>
          <w:p w14:paraId="0F7CFD09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4903FDFD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3933A3D5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D2102D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675B6A3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574DB1" w:rsidRPr="009849BA" w14:paraId="4414EB20" w14:textId="77777777" w:rsidTr="008E12CF">
        <w:trPr>
          <w:tblHeader/>
        </w:trPr>
        <w:tc>
          <w:tcPr>
            <w:tcW w:w="2376" w:type="dxa"/>
            <w:tcBorders>
              <w:bottom w:val="single" w:sz="4" w:space="0" w:color="auto"/>
            </w:tcBorders>
          </w:tcPr>
          <w:p w14:paraId="01417A8B" w14:textId="1D451E39" w:rsidR="00574DB1" w:rsidRPr="009849BA" w:rsidRDefault="000A7064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</w:tcPr>
          <w:p w14:paraId="4806C8E3" w14:textId="081CF7C6" w:rsidR="00574DB1" w:rsidRPr="009849BA" w:rsidRDefault="005E6059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1925</w:t>
            </w:r>
          </w:p>
        </w:tc>
        <w:tc>
          <w:tcPr>
            <w:tcW w:w="1500" w:type="dxa"/>
          </w:tcPr>
          <w:p w14:paraId="4755949E" w14:textId="5415303A" w:rsidR="00574DB1" w:rsidRPr="009849BA" w:rsidRDefault="005E6059" w:rsidP="00C461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48</w:t>
            </w:r>
          </w:p>
        </w:tc>
        <w:tc>
          <w:tcPr>
            <w:tcW w:w="2327" w:type="dxa"/>
          </w:tcPr>
          <w:p w14:paraId="393342C5" w14:textId="60AC694C" w:rsidR="00574DB1" w:rsidRPr="009849BA" w:rsidRDefault="00574DB1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5E6059" w:rsidRPr="009849BA">
              <w:rPr>
                <w:color w:val="000000"/>
                <w:sz w:val="24"/>
                <w:szCs w:val="24"/>
                <w:lang w:val="de-DE" w:eastAsia="de-DE"/>
              </w:rPr>
              <w:t>-0.4122, -0.0034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7E956371" w14:textId="77777777" w:rsidR="00574DB1" w:rsidRPr="009849BA" w:rsidRDefault="00574DB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8E12CF" w:rsidRPr="009849BA" w14:paraId="4BFCB9E1" w14:textId="77777777" w:rsidTr="008E12CF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41B39AA" w14:textId="77777777" w:rsidR="008E12CF" w:rsidRPr="009849BA" w:rsidRDefault="008E12C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bookmarkStart w:id="1" w:name="_Hlk23187247"/>
          </w:p>
        </w:tc>
        <w:tc>
          <w:tcPr>
            <w:tcW w:w="5387" w:type="dxa"/>
            <w:gridSpan w:val="3"/>
          </w:tcPr>
          <w:p w14:paraId="7DCD9CC7" w14:textId="0CC7ADDD" w:rsidR="008E12CF" w:rsidRPr="009849BA" w:rsidRDefault="008E12CF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299" w:type="dxa"/>
          </w:tcPr>
          <w:p w14:paraId="54048204" w14:textId="77777777" w:rsidR="008E12CF" w:rsidRPr="009849BA" w:rsidRDefault="008E12C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8E12CF" w:rsidRPr="009849BA" w14:paraId="0BC86E34" w14:textId="77777777" w:rsidTr="008E12CF">
        <w:trPr>
          <w:tblHeader/>
        </w:trPr>
        <w:tc>
          <w:tcPr>
            <w:tcW w:w="2376" w:type="dxa"/>
            <w:tcBorders>
              <w:top w:val="nil"/>
            </w:tcBorders>
          </w:tcPr>
          <w:p w14:paraId="6F00F4D1" w14:textId="0415C906" w:rsidR="008E12CF" w:rsidRPr="009849BA" w:rsidRDefault="008E12CF" w:rsidP="008E12C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12BCFAED" w14:textId="5D9900B0" w:rsidR="008E12CF" w:rsidRPr="009849BA" w:rsidRDefault="008E12CF" w:rsidP="008E12CF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6F31975" w14:textId="51BC3821" w:rsidR="008E12CF" w:rsidRPr="009849BA" w:rsidRDefault="008E12CF" w:rsidP="008E12CF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672482A8" w14:textId="3CC21BCF" w:rsidR="008E12CF" w:rsidRPr="009849BA" w:rsidRDefault="008E12CF" w:rsidP="008E12CF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7EB54942" w14:textId="77777777" w:rsidR="008E12CF" w:rsidRPr="009849BA" w:rsidRDefault="008E12CF" w:rsidP="008E12CF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8E12CF" w:rsidRPr="009849BA" w14:paraId="1F0D4B45" w14:textId="77777777" w:rsidTr="00C461AB">
        <w:trPr>
          <w:tblHeader/>
        </w:trPr>
        <w:tc>
          <w:tcPr>
            <w:tcW w:w="2376" w:type="dxa"/>
          </w:tcPr>
          <w:p w14:paraId="3BFB7DE6" w14:textId="5A05AAEA" w:rsidR="008E12CF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8E12CF"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560" w:type="dxa"/>
          </w:tcPr>
          <w:p w14:paraId="3A19C256" w14:textId="6F478D92" w:rsidR="008E12CF" w:rsidRPr="009849BA" w:rsidRDefault="00B744EF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0.1212</w:t>
            </w:r>
          </w:p>
        </w:tc>
        <w:tc>
          <w:tcPr>
            <w:tcW w:w="1500" w:type="dxa"/>
          </w:tcPr>
          <w:p w14:paraId="094138A9" w14:textId="5162D549" w:rsidR="008E12CF" w:rsidRPr="009849BA" w:rsidRDefault="00B744EF" w:rsidP="00C461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05</w:t>
            </w:r>
          </w:p>
        </w:tc>
        <w:tc>
          <w:tcPr>
            <w:tcW w:w="2327" w:type="dxa"/>
          </w:tcPr>
          <w:p w14:paraId="26274F96" w14:textId="40E67D65" w:rsidR="008E12CF" w:rsidRPr="009849BA" w:rsidRDefault="00B744EF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(-0</w:t>
            </w:r>
            <w:r w:rsidR="008139C1" w:rsidRPr="009849BA">
              <w:rPr>
                <w:color w:val="000000"/>
                <w:sz w:val="24"/>
                <w:szCs w:val="24"/>
                <w:lang w:eastAsia="de-DE"/>
              </w:rPr>
              <w:t>.0271, 0.2915)</w:t>
            </w:r>
          </w:p>
        </w:tc>
        <w:tc>
          <w:tcPr>
            <w:tcW w:w="1299" w:type="dxa"/>
          </w:tcPr>
          <w:p w14:paraId="4D24FD11" w14:textId="77777777" w:rsidR="008E12CF" w:rsidRPr="009849BA" w:rsidRDefault="008E12CF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bookmarkEnd w:id="1"/>
    <w:p w14:paraId="718CF4E0" w14:textId="69C8581D" w:rsidR="00574DB1" w:rsidRPr="009849BA" w:rsidRDefault="00574DB1" w:rsidP="00574DB1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</w:t>
      </w:r>
      <w:r w:rsidR="000A7064" w:rsidRPr="009849BA">
        <w:rPr>
          <w:rFonts w:eastAsia="Calibri"/>
          <w:color w:val="000000"/>
          <w:lang w:val="en-GB"/>
        </w:rPr>
        <w:t>144</w:t>
      </w:r>
    </w:p>
    <w:p w14:paraId="479B35CD" w14:textId="4AF27837" w:rsidR="00574DB1" w:rsidRPr="009849BA" w:rsidRDefault="00574DB1" w:rsidP="00574DB1">
      <w:pPr>
        <w:spacing w:line="259" w:lineRule="auto"/>
        <w:ind w:firstLine="0"/>
        <w:rPr>
          <w:rFonts w:eastAsia="Calibri"/>
          <w:color w:val="000000"/>
          <w:lang w:val="en-GB"/>
        </w:rPr>
      </w:pPr>
      <w:bookmarkStart w:id="2" w:name="_Hlk23196961"/>
      <w:r w:rsidRPr="009849BA">
        <w:rPr>
          <w:rFonts w:eastAsia="Calibri"/>
          <w:color w:val="000000"/>
          <w:lang w:val="en-GB"/>
        </w:rPr>
        <w:t xml:space="preserve">Attitude: mean across seven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>:</w:t>
      </w:r>
      <w:r w:rsidR="00A024E7" w:rsidRPr="009849BA">
        <w:rPr>
          <w:rFonts w:eastAsia="Calibri"/>
          <w:color w:val="000000"/>
          <w:lang w:val="en-GB"/>
        </w:rPr>
        <w:t xml:space="preserve"> mean across four items, ranging from 1 to 7</w:t>
      </w:r>
      <w:bookmarkEnd w:id="2"/>
      <w:r w:rsidRPr="009849BA">
        <w:rPr>
          <w:rFonts w:eastAsia="Calibri"/>
          <w:color w:val="000000"/>
          <w:lang w:val="en-GB"/>
        </w:rPr>
        <w:t xml:space="preserve">. Reactance: mean across three items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  <w:bookmarkEnd w:id="0"/>
    </w:p>
    <w:sectPr w:rsidR="00574DB1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71272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6:00Z</dcterms:modified>
</cp:coreProperties>
</file>